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E44A4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20E3EBA8">
      <w:pPr>
        <w:keepNext w:val="0"/>
        <w:keepLines w:val="0"/>
        <w:widowControl/>
        <w:suppressLineNumbers w:val="0"/>
        <w:jc w:val="center"/>
      </w:pPr>
      <w:r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  <w:t>Supplementary t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able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  <w:t xml:space="preserve"> 1. 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ndividual characteristics of the severe OSAHS group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1334" w:tblpY="304"/>
        <w:tblOverlap w:val="never"/>
        <w:tblW w:w="136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46"/>
        <w:gridCol w:w="1229"/>
        <w:gridCol w:w="841"/>
        <w:gridCol w:w="860"/>
        <w:gridCol w:w="845"/>
        <w:gridCol w:w="907"/>
        <w:gridCol w:w="723"/>
        <w:gridCol w:w="959"/>
        <w:gridCol w:w="936"/>
        <w:gridCol w:w="950"/>
        <w:gridCol w:w="1012"/>
        <w:gridCol w:w="925"/>
        <w:gridCol w:w="1106"/>
        <w:gridCol w:w="1027"/>
      </w:tblGrid>
      <w:tr w14:paraId="0A99F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</w:trPr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7D7A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7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7E4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I</w:t>
            </w:r>
          </w:p>
          <w:p w14:paraId="5F4C5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bpm)</w:t>
            </w:r>
          </w:p>
        </w:tc>
        <w:tc>
          <w:tcPr>
            <w:tcW w:w="12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415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  <w:p w14:paraId="16B9F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=1,man=2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2E2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  <w:p w14:paraId="180CC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years)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EE3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Style w:val="4"/>
                <w:rFonts w:hint="default" w:ascii="Times New Roman Regular" w:hAnsi="Times New Roman Regular" w:cs="Times New Roman Regular"/>
                <w:b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b w:val="0"/>
                <w:sz w:val="18"/>
                <w:szCs w:val="18"/>
                <w:lang w:val="en-US" w:eastAsia="zh-CN" w:bidi="ar"/>
              </w:rPr>
              <w:t>BMI</w:t>
            </w:r>
          </w:p>
          <w:p w14:paraId="4ED89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b w:val="0"/>
                <w:sz w:val="18"/>
                <w:szCs w:val="18"/>
                <w:lang w:val="en-US" w:eastAsia="zh-CN" w:bidi="ar"/>
              </w:rPr>
              <w:t>(kg/m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 Regular" w:hAnsi="Times New Roman Regular" w:cs="Times New Roman Regular"/>
                <w:b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270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</w:t>
            </w:r>
          </w:p>
          <w:p w14:paraId="14703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Hg)</w:t>
            </w:r>
          </w:p>
        </w:tc>
        <w:tc>
          <w:tcPr>
            <w:tcW w:w="9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80B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</w:t>
            </w:r>
          </w:p>
          <w:p w14:paraId="1EAA8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Hg)</w:t>
            </w:r>
          </w:p>
        </w:tc>
        <w:tc>
          <w:tcPr>
            <w:tcW w:w="7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9C7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  <w:p w14:paraId="19958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bpm)</w:t>
            </w:r>
          </w:p>
        </w:tc>
        <w:tc>
          <w:tcPr>
            <w:tcW w:w="9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543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G</w:t>
            </w:r>
          </w:p>
          <w:p w14:paraId="63533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B8D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</w:t>
            </w:r>
          </w:p>
          <w:p w14:paraId="73A35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EBA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  <w:p w14:paraId="3AA71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10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D89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-C</w:t>
            </w:r>
          </w:p>
          <w:p w14:paraId="632F4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1D3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-C</w:t>
            </w:r>
          </w:p>
          <w:p w14:paraId="1B9AC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11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446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of obesity</w:t>
            </w:r>
          </w:p>
          <w:p w14:paraId="43598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years)</w:t>
            </w:r>
          </w:p>
        </w:tc>
        <w:tc>
          <w:tcPr>
            <w:tcW w:w="10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EDF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e</w:t>
            </w:r>
          </w:p>
        </w:tc>
      </w:tr>
      <w:tr w14:paraId="3152B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68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84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DC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62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4D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CE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30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CA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0B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4D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85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DB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D6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22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0F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267BD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6D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45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75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8E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A3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C1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77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A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25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73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9B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EC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E2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C4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1F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17392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D3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AE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D6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F4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05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42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8C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A5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37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1C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F3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2E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BA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EE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1E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62408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93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56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41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A4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92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DD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9D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2E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7D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CB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D3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6F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3E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E7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22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4D61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4B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46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83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21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6A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5E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28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1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DC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4C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15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AA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BD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B7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82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00BB6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A4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BA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DD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92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FD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FB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30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43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9E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64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0F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1C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91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02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E6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6584F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AB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78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AB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53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D8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D8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F0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A1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F9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1E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18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AB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CE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4D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59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C45E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C3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64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E1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0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FB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72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89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03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01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D1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75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44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85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10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FE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04699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92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67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BE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1E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8C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CD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6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40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D6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93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B2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AD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92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A0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5D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7C1F4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ADF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53C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F77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CA2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F3F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5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C55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4E4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68A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4A7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0CF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79C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530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34A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70D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4BF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 w14:paraId="3603B652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79F625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 Regular" w:hAnsi="Times New Roman Regular" w:eastAsia="宋体" w:cs="Times New Roman Regular"/>
          <w:sz w:val="20"/>
          <w:szCs w:val="20"/>
          <w:lang w:eastAsia="zh-CN"/>
        </w:rPr>
      </w:pP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</w:rPr>
        <w:t>Smoke: Code 1 indicates regular smoking (smoking more than 1 cigarette per day, continuously or cumulatively for 6 months or longer); Code 2 indicates occasional smoking; Code 3 indicates never smoking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75633C1"/>
    <w:rsid w:val="48F932F3"/>
    <w:rsid w:val="4FBFA162"/>
    <w:rsid w:val="5F8D3732"/>
    <w:rsid w:val="7BE93751"/>
    <w:rsid w:val="C756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796</Characters>
  <Lines>0</Lines>
  <Paragraphs>0</Paragraphs>
  <TotalTime>0</TotalTime>
  <ScaleCrop>false</ScaleCrop>
  <LinksUpToDate>false</LinksUpToDate>
  <CharactersWithSpaces>83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6:46:00Z</dcterms:created>
  <dc:creator>郎缺趾谙亲</dc:creator>
  <cp:lastModifiedBy>admin</cp:lastModifiedBy>
  <dcterms:modified xsi:type="dcterms:W3CDTF">2025-12-01T14:3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B305F65B4BE31B8AD982D69B2153BC8_43</vt:lpwstr>
  </property>
  <property fmtid="{D5CDD505-2E9C-101B-9397-08002B2CF9AE}" pid="4" name="KSOTemplateDocerSaveRecord">
    <vt:lpwstr>eyJoZGlkIjoiYzM3MDVhZjIyNzUwMmJhYWFkY2VhY2NjMTBmMWFkODEiLCJ1c2VySWQiOiIyMzYzOTkwOTcifQ==</vt:lpwstr>
  </property>
</Properties>
</file>